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454"/>
        <w:gridCol w:w="454"/>
        <w:gridCol w:w="454"/>
        <w:gridCol w:w="454"/>
        <w:gridCol w:w="454"/>
        <w:gridCol w:w="454"/>
        <w:gridCol w:w="454"/>
        <w:gridCol w:w="445"/>
        <w:gridCol w:w="9"/>
        <w:gridCol w:w="454"/>
        <w:gridCol w:w="454"/>
        <w:gridCol w:w="454"/>
        <w:gridCol w:w="454"/>
        <w:gridCol w:w="454"/>
        <w:gridCol w:w="454"/>
        <w:gridCol w:w="454"/>
        <w:gridCol w:w="1077"/>
      </w:tblGrid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D. algida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–10.4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D. phalaenoide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。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7–20.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3–16.7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N. laminatum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7–18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–22.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–21.1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Neuronema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p. 1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4–24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–19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–18.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–18.9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H. bispinu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2–14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–22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–19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2–21.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6–20.3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H. exoteru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–14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–6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8–23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–18.9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8–18.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3–17.5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H. humuli</w:t>
            </w:r>
            <w:ins w:id="0" w:author="Yi Alisa" w:date="2018-10-08T09:11:00Z">
              <w:r>
                <w:rPr>
                  <w:rFonts w:cs="Times New Roman" w:ascii="Times New Roman" w:hAnsi="Times New Roman"/>
                  <w:i/>
                  <w:iCs/>
                  <w:color w:val="000000"/>
                  <w:sz w:val="22"/>
                </w:rPr>
                <w:t>nus</w:t>
              </w:r>
            </w:ins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–6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1–13.9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–6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–24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–19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8–17.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8–17.0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H. japonicu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445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–13.2</w:t>
            </w:r>
          </w:p>
        </w:tc>
        <w:tc>
          <w:tcPr>
            <w:tcW w:w="463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–11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–13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–12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–21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8–15.9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8–20.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3–18.7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H. marginatu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6–15.6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–11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–11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2–15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–11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5–24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–19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9–18.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–19.7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H. subtriangulu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–12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9–14.8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–11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–12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4–15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2–13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3–23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–21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–19.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9–20.5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Hemerobiu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p. 1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3–14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–13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8–13.5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8–13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–13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1–13.9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–14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6–21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1–19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1–16.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9–16.0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W. bihamitus</w:t>
            </w:r>
          </w:p>
        </w:tc>
      </w:tr>
      <w:tr>
        <w:trPr>
          <w:trHeight w:val="1417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0–17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0–21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9–20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3–17.6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2–18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–19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0–21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2–18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3–23.1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9–19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5–19.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–14.6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. yunpinus</w:t>
            </w:r>
          </w:p>
        </w:tc>
      </w:tr>
      <w:tr>
        <w:trPr>
          <w:trHeight w:val="1553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–14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6–16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–18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2–17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–20.0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0–18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0–17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8–22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8–18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–24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8–20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9–17.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–14.7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. manchuricus</w:t>
            </w:r>
          </w:p>
        </w:tc>
      </w:tr>
      <w:tr>
        <w:trPr>
          <w:trHeight w:val="1701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3–19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6–20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–20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7–20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2–23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0–20.5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0–23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–22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7–21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3–22.0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–22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1–19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7–23.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–20.9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M. angulatus</w:t>
            </w:r>
          </w:p>
        </w:tc>
      </w:tr>
      <w:tr>
        <w:trPr>
          <w:trHeight w:val="1571" w:hRule="atLeast"/>
          <w:cantSplit w:val="true"/>
        </w:trPr>
        <w:tc>
          <w:tcPr>
            <w:tcW w:w="454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–20.2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8–21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9–19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–19.7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–23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9–22.8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–20.4</w:t>
            </w:r>
          </w:p>
        </w:tc>
        <w:tc>
          <w:tcPr>
            <w:tcW w:w="454" w:type="dxa"/>
            <w:gridSpan w:val="2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3–23.3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6–22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6–22.5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5–22.4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–22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1–18.6</w:t>
            </w:r>
          </w:p>
        </w:tc>
        <w:tc>
          <w:tcPr>
            <w:tcW w:w="454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5–21.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7–18.1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M. paganu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9978" w:h="14173"/>
      <w:pgMar w:left="567" w:right="680" w:gutter="0" w:header="0" w:top="567" w:footer="0" w:bottom="6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28:00Z</dcterms:created>
  <dc:creator>Alisa Yi</dc:creator>
  <dc:description/>
  <cp:keywords/>
  <dc:language>en-US</dc:language>
  <cp:lastModifiedBy>Yi Alisa</cp:lastModifiedBy>
  <dcterms:modified xsi:type="dcterms:W3CDTF">2018-10-08T01:11:00Z</dcterms:modified>
  <cp:revision>10</cp:revision>
  <dc:subject/>
  <dc:title/>
</cp:coreProperties>
</file>